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 Phylogenetic signals of SDS at three different germination temperatures.</w:t>
      </w:r>
    </w:p>
    <w:tbl>
      <w:tblPr>
        <w:tblW w:w="7229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268"/>
        <w:gridCol w:w="2268"/>
      </w:tblGrid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ination temperatur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mberg’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℃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0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℃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1</w:t>
            </w:r>
          </w:p>
        </w:tc>
      </w:tr>
      <w:tr>
        <w:trPr/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℃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Bank accession numbers for sequences us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truct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hylogenetic tree 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706"/>
        <w:gridCol w:w="1780"/>
        <w:gridCol w:w="1701"/>
      </w:tblGrid>
      <w:tr>
        <w:trPr/>
        <w:tc>
          <w:tcPr>
            <w:tcW w:w="28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5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 number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B-rbc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nL-F</w:t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quatilis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745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1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115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argu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7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116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corchorifoli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76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127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cyananth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7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drepanophor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7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lecomtei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8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margaritifer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0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radi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8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0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160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rectangul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34882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Q1478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siculifer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1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776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. xanthin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8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ocera triflor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outgroup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4885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4789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710430" cy="3120390"/>
            <wp:effectExtent l="0" t="0" r="0" b="0"/>
            <wp:docPr id="1" name="independent_hie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dependent_hier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5366" r="4398" b="26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Relative importance of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climatic variables to SDS at three germination temperatures (15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℃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, 20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℃,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and 25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℃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).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C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olumn represents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independent percentage of variance explained by each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variable relative to the others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.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F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ull names of the eight variables are shown in Table 1.</w:t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6:49:00Z</dcterms:created>
  <dc:creator>HP</dc:creator>
  <dc:description/>
  <cp:keywords/>
  <dc:language>en-US</dc:language>
  <cp:lastModifiedBy>HP</cp:lastModifiedBy>
  <dcterms:modified xsi:type="dcterms:W3CDTF">2023-03-23T11:40:00Z</dcterms:modified>
  <cp:revision>86</cp:revision>
  <dc:subject/>
  <dc:title/>
</cp:coreProperties>
</file>